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1001ECE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E0604F4" w14:textId="77777777" w:rsidR="00D8602F" w:rsidRPr="002D2F2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F8DD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15C47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3A7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AF339E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B99400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E914A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5AB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A5D2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5457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6AFF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DDAF1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39B6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BB0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F3AC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FA09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FA933" w14:textId="4AF2417B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531F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247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4B93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8C1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DD8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15D91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AFB8D9" w14:textId="4AC6F4A8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1C450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E3D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421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F4BF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69FC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7855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2CD1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6C0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25CF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CA2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2FC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88AAC" w14:textId="580B7772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C55D1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3C2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19B7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937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5C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68D23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497DE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606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81EE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9A2B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31F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2F2C3" w14:textId="7B5355A2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7239EB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3385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960E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A678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3A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5D785" w14:textId="47092714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F4DB9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1E08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779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DAF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1B0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D62A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56FF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D1EC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C10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36F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C3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487FAD" w14:textId="3F4F042C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1CD86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5F1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9344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2E6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FF82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E4C2F" w14:textId="5C0303A8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0D5DCA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B1D8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8F6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D5F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F8A3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00287" w14:textId="589587E2" w:rsidR="00D8602F" w:rsidRPr="008469D3" w:rsidRDefault="002D2F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21BF90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B63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EF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0E7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DE38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E9D91" w14:textId="7AB01D91" w:rsidR="00D8602F" w:rsidRPr="008469D3" w:rsidRDefault="002D2F2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3C58E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0DD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5E76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02FB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F1B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7175EB" w14:textId="268306D4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00527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FA19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5F2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29EC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B2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C52ABA" w14:textId="4129B0A7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A8483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D370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8936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B0E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6B2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136131" w14:textId="776ABDD9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E6C59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C2D6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18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F0E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B1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7198E" w14:textId="55021D19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6E0ACB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AC49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C62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9BB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D5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B55E3" w14:textId="5206F619" w:rsidR="00D8602F" w:rsidRPr="008469D3" w:rsidRDefault="00F73B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053083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010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28B1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B68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7CB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F3632D" w14:textId="126194DF" w:rsidR="00D8602F" w:rsidRPr="008469D3" w:rsidRDefault="00F73BD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62B66A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204B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C6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2C6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CD3B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616D9A" w14:textId="080CBB17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56F48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304EC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4BE65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15A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A42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71FE4" w14:textId="6B7205FE" w:rsidR="00D8602F" w:rsidRPr="008469D3" w:rsidRDefault="00F73BD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C9279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39FB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723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35B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2C07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B7F61" w14:textId="13C49E44" w:rsidR="00D8602F" w:rsidRPr="008469D3" w:rsidRDefault="007F3C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192496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4B94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9318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30D8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B5A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B4721" w14:textId="0E763969" w:rsidR="00D8602F" w:rsidRPr="008469D3" w:rsidRDefault="007F3C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AC302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AF9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BD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448C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DF60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E3BA5" w14:textId="688530C2" w:rsidR="00D8602F" w:rsidRPr="008469D3" w:rsidRDefault="007F3C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A8F2CB8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D4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0E8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6A8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2F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7AD6CB" w14:textId="58AC647B" w:rsidR="00D8602F" w:rsidRPr="008469D3" w:rsidRDefault="007F3C2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05BAF7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37C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F31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0F7D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B33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32BE4B" w14:textId="6725ED65" w:rsidR="00D8602F" w:rsidRPr="008469D3" w:rsidRDefault="007F3C2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2BA8D1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6483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2DEA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D26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61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C5C9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0670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7990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BA0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E23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7C2E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454CF" w14:textId="29F4611A" w:rsidR="00D8602F" w:rsidRPr="008469D3" w:rsidRDefault="00AA324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D22AE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0391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240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D2D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55BA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83413" w14:textId="47C1FAD8" w:rsidR="00D8602F" w:rsidRPr="008469D3" w:rsidRDefault="00AA324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-8</w:t>
            </w:r>
          </w:p>
        </w:tc>
      </w:tr>
      <w:tr w:rsidR="00D8602F" w:rsidRPr="008469D3" w14:paraId="435F18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9E3F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E688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0EA2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802E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81246C" w14:textId="77C11638" w:rsidR="00D8602F" w:rsidRPr="008469D3" w:rsidRDefault="00AA324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72A985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BDB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5F2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3988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A5E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FE24D" w14:textId="457E55CF" w:rsidR="00D8602F" w:rsidRPr="008469D3" w:rsidRDefault="00AA324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371949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A3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C5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86F5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945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8E59D6" w14:textId="0C5614FD" w:rsidR="00D8602F" w:rsidRPr="008469D3" w:rsidRDefault="00F34FA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14:paraId="1BA838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FB6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FA8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F8E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906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2CBF00" w14:textId="319B3DDC" w:rsidR="00D8602F" w:rsidRPr="008469D3" w:rsidRDefault="00F34F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1</w:t>
            </w:r>
          </w:p>
        </w:tc>
      </w:tr>
      <w:tr w:rsidR="00D8602F" w:rsidRPr="008469D3" w14:paraId="0516E1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9A7C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C2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66C9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BE4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05201" w14:textId="5890621E" w:rsidR="00D8602F" w:rsidRPr="008469D3" w:rsidRDefault="00F34F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013F6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4B7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B1DC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5F5C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6AE6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10D9C" w14:textId="12FB1270" w:rsidR="00D8602F" w:rsidRPr="008469D3" w:rsidRDefault="001856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491EEF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E1D5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D9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688D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F8A1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9AA8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858B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E83C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632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BD6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324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F35F3" w14:textId="7F6317DF" w:rsidR="00D8602F" w:rsidRPr="008469D3" w:rsidRDefault="001677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112C34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977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AB8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A7A5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893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796534" w14:textId="34068474" w:rsidR="00D8602F" w:rsidRPr="008469D3" w:rsidRDefault="001677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614C13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F0F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DEB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C27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725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3A84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7659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96B4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A7F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CC7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9F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18A4C9" w14:textId="035E536F" w:rsidR="00D8602F" w:rsidRPr="008469D3" w:rsidRDefault="003F7E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68CB6B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587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8AF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B0CD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450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074BD" w14:textId="54B38258" w:rsidR="00D8602F" w:rsidRPr="008469D3" w:rsidRDefault="003F7E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D8602F" w:rsidRPr="008469D3" w14:paraId="67276F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E12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DDD5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F41F6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A1B5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6BACBC1" w14:textId="17EC63AA" w:rsidR="00D8602F" w:rsidRPr="008469D3" w:rsidRDefault="003F7E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5320D9" w14:paraId="3A30529C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EF9BAC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F6F4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1B4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A7C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0D10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ADE0CA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144081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399392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832E4E4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383B02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E08CFC3" w14:textId="77777777" w:rsidR="00411FEB" w:rsidRDefault="007C5912" w:rsidP="00F31F82">
      <w:pPr>
        <w:pStyle w:val="Heading3"/>
      </w:pPr>
      <w:r>
        <w:t>Explanation</w:t>
      </w:r>
    </w:p>
    <w:p w14:paraId="0317234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9B1913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C1DDCA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0A7D1E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12D85A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A6E457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36BDD99" w14:textId="77777777" w:rsidR="00070D8C" w:rsidRPr="00411FEB" w:rsidRDefault="00070D8C" w:rsidP="00F31F82">
      <w:pPr>
        <w:pStyle w:val="Heading3"/>
      </w:pPr>
      <w:r>
        <w:t>DEVELOPMENT</w:t>
      </w:r>
    </w:p>
    <w:p w14:paraId="5C20DCB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144081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5E2DD" w14:textId="77777777" w:rsidR="00144081" w:rsidRDefault="00144081" w:rsidP="00757FD1">
      <w:pPr>
        <w:spacing w:after="0" w:line="240" w:lineRule="auto"/>
      </w:pPr>
      <w:r>
        <w:separator/>
      </w:r>
    </w:p>
  </w:endnote>
  <w:endnote w:type="continuationSeparator" w:id="0">
    <w:p w14:paraId="1B29C4E6" w14:textId="77777777" w:rsidR="00144081" w:rsidRDefault="0014408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51D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7EE993D" wp14:editId="4779959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1120E" w14:textId="77777777" w:rsidR="00144081" w:rsidRDefault="00144081" w:rsidP="00757FD1">
      <w:pPr>
        <w:spacing w:after="0" w:line="240" w:lineRule="auto"/>
      </w:pPr>
      <w:r>
        <w:separator/>
      </w:r>
    </w:p>
  </w:footnote>
  <w:footnote w:type="continuationSeparator" w:id="0">
    <w:p w14:paraId="65208406" w14:textId="77777777" w:rsidR="00144081" w:rsidRDefault="0014408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58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4081"/>
    <w:rsid w:val="001476C3"/>
    <w:rsid w:val="00152CED"/>
    <w:rsid w:val="00155255"/>
    <w:rsid w:val="00155CAD"/>
    <w:rsid w:val="001677BE"/>
    <w:rsid w:val="001709BF"/>
    <w:rsid w:val="0018414D"/>
    <w:rsid w:val="001856A9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2F23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7E78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5D4F"/>
    <w:rsid w:val="007F3C21"/>
    <w:rsid w:val="007F576E"/>
    <w:rsid w:val="00806612"/>
    <w:rsid w:val="0080663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324B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34FA5"/>
    <w:rsid w:val="00F44B11"/>
    <w:rsid w:val="00F554CC"/>
    <w:rsid w:val="00F55FA3"/>
    <w:rsid w:val="00F73BDD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0720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8</Words>
  <Characters>6375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orapaka Manosroi</cp:lastModifiedBy>
  <cp:revision>3</cp:revision>
  <cp:lastPrinted>2015-10-23T10:20:00Z</cp:lastPrinted>
  <dcterms:created xsi:type="dcterms:W3CDTF">2024-02-06T05:42:00Z</dcterms:created>
  <dcterms:modified xsi:type="dcterms:W3CDTF">2024-02-06T05:58:00Z</dcterms:modified>
</cp:coreProperties>
</file>